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BC1" w:rsidRPr="00DF45AE" w:rsidRDefault="009B6BC1" w:rsidP="009B6BC1">
      <w:pPr>
        <w:rPr>
          <w:color w:val="000000" w:themeColor="text1"/>
        </w:rPr>
      </w:pPr>
      <w:r w:rsidRPr="00DF45AE">
        <w:rPr>
          <w:color w:val="000000" w:themeColor="text1"/>
        </w:rPr>
        <w:t xml:space="preserve">Online Resource </w:t>
      </w:r>
      <w:r w:rsidR="00BC695C" w:rsidRPr="00DF45AE">
        <w:rPr>
          <w:color w:val="000000" w:themeColor="text1"/>
        </w:rPr>
        <w:t>3</w:t>
      </w:r>
      <w:r w:rsidR="007000F7">
        <w:rPr>
          <w:color w:val="000000" w:themeColor="text1"/>
        </w:rPr>
        <w:t xml:space="preserve"> </w:t>
      </w:r>
      <w:bookmarkStart w:id="0" w:name="_GoBack"/>
      <w:bookmarkEnd w:id="0"/>
    </w:p>
    <w:p w:rsidR="009B6BC1" w:rsidRPr="00DF45AE" w:rsidRDefault="009B6BC1" w:rsidP="009B6BC1">
      <w:pPr>
        <w:ind w:firstLine="720"/>
        <w:jc w:val="both"/>
        <w:rPr>
          <w:color w:val="000000" w:themeColor="text1"/>
        </w:rPr>
      </w:pPr>
      <w:r w:rsidRPr="00DF45AE">
        <w:rPr>
          <w:color w:val="000000" w:themeColor="text1"/>
        </w:rPr>
        <w:t>Table S1</w:t>
      </w:r>
      <w:r w:rsidR="00A60A6E" w:rsidRPr="00DF45AE">
        <w:rPr>
          <w:color w:val="000000" w:themeColor="text1"/>
        </w:rPr>
        <w:t>:</w:t>
      </w:r>
      <w:r w:rsidRPr="00DF45AE">
        <w:rPr>
          <w:color w:val="000000" w:themeColor="text1"/>
        </w:rPr>
        <w:t xml:space="preserve"> The results (columns 5 – 7) apply to the </w:t>
      </w:r>
      <w:bookmarkStart w:id="1" w:name="OLE_LINK122"/>
      <w:r w:rsidRPr="00DF45AE">
        <w:rPr>
          <w:color w:val="000000" w:themeColor="text1"/>
        </w:rPr>
        <w:t>D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= 40 J/m</w:t>
      </w:r>
      <w:r w:rsidRPr="00DF45AE">
        <w:rPr>
          <w:color w:val="000000" w:themeColor="text1"/>
          <w:vertAlign w:val="superscript"/>
        </w:rPr>
        <w:t>2</w:t>
      </w:r>
      <w:r w:rsidRPr="00DF45AE">
        <w:rPr>
          <w:color w:val="000000" w:themeColor="text1"/>
        </w:rPr>
        <w:t xml:space="preserve"> SARS </w:t>
      </w:r>
      <w:proofErr w:type="spellStart"/>
      <w:r w:rsidRPr="00DF45AE">
        <w:rPr>
          <w:color w:val="000000" w:themeColor="text1"/>
        </w:rPr>
        <w:t>CoV</w:t>
      </w:r>
      <w:bookmarkEnd w:id="1"/>
      <w:proofErr w:type="spellEnd"/>
      <w:r w:rsidRPr="00DF45AE">
        <w:rPr>
          <w:color w:val="000000" w:themeColor="text1"/>
        </w:rPr>
        <w:t xml:space="preserve"> and D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= 3.2 J/m</w:t>
      </w:r>
      <w:r w:rsidRPr="00DF45AE">
        <w:rPr>
          <w:color w:val="000000" w:themeColor="text1"/>
          <w:vertAlign w:val="superscript"/>
        </w:rPr>
        <w:t>2</w:t>
      </w:r>
      <w:r w:rsidRPr="00DF45AE">
        <w:rPr>
          <w:color w:val="000000" w:themeColor="text1"/>
        </w:rPr>
        <w:t xml:space="preserve"> SARS CoV-2 models. Columns 2, 3, and 4 contain each site’s latitude and longitude (degrees), the altitude of each site (km). Columns 5 to 7 contain the smallest value of the 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monthly averages &lt;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>&gt; (minutes) (</w:t>
      </w:r>
      <w:r w:rsidRPr="00DF45AE">
        <w:rPr>
          <w:rFonts w:ascii="Calibri" w:eastAsia="Times New Roman" w:hAnsi="Calibri" w:cs="Calibri"/>
          <w:color w:val="000000" w:themeColor="text1"/>
          <w:vertAlign w:val="subscript"/>
        </w:rPr>
        <w:t>Min</w:t>
      </w:r>
      <w:r w:rsidRPr="00DF45AE">
        <w:rPr>
          <w:rFonts w:ascii="Calibri" w:eastAsia="Times New Roman" w:hAnsi="Calibri" w:cs="Calibri"/>
          <w:color w:val="000000" w:themeColor="text1"/>
        </w:rPr>
        <w:t>&lt;T</w:t>
      </w:r>
      <w:r w:rsidRPr="00DF45AE">
        <w:rPr>
          <w:rFonts w:ascii="Calibri" w:eastAsia="Times New Roman" w:hAnsi="Calibri" w:cs="Calibri"/>
          <w:color w:val="000000" w:themeColor="text1"/>
          <w:vertAlign w:val="subscript"/>
        </w:rPr>
        <w:t>90</w:t>
      </w:r>
      <w:r w:rsidRPr="00DF45AE">
        <w:rPr>
          <w:rFonts w:ascii="Calibri" w:eastAsia="Times New Roman" w:hAnsi="Calibri" w:cs="Calibri"/>
          <w:color w:val="000000" w:themeColor="text1"/>
        </w:rPr>
        <w:t>&gt;</w:t>
      </w:r>
      <w:r w:rsidRPr="00DF45AE">
        <w:rPr>
          <w:rFonts w:ascii="Calibri" w:eastAsia="Times New Roman" w:hAnsi="Calibri" w:cs="Calibri"/>
          <w:color w:val="000000" w:themeColor="text1"/>
          <w:vertAlign w:val="subscript"/>
        </w:rPr>
        <w:t>12</w:t>
      </w:r>
      <w:r w:rsidRPr="00DF45AE">
        <w:rPr>
          <w:color w:val="000000" w:themeColor="text1"/>
        </w:rPr>
        <w:t xml:space="preserve">), </w:t>
      </w:r>
      <w:bookmarkStart w:id="2" w:name="OLE_LINK78"/>
      <w:r w:rsidRPr="00DF45AE">
        <w:rPr>
          <w:color w:val="000000" w:themeColor="text1"/>
        </w:rPr>
        <w:t>and the number N</w:t>
      </w:r>
      <w:r w:rsidRPr="00DF45AE">
        <w:rPr>
          <w:color w:val="000000" w:themeColor="text1"/>
          <w:vertAlign w:val="subscript"/>
        </w:rPr>
        <w:t>m</w:t>
      </w:r>
      <w:r w:rsidRPr="00DF45AE">
        <w:rPr>
          <w:color w:val="000000" w:themeColor="text1"/>
        </w:rPr>
        <w:t xml:space="preserve"> of such monthly averages (1 to 12) where </w:t>
      </w:r>
      <w:bookmarkStart w:id="3" w:name="OLE_LINK154"/>
      <w:r w:rsidRPr="00DF45AE">
        <w:rPr>
          <w:color w:val="000000" w:themeColor="text1"/>
        </w:rPr>
        <w:t>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</w:t>
      </w:r>
      <w:bookmarkStart w:id="4" w:name="OLE_LINK153"/>
      <w:r w:rsidRPr="00DF45AE">
        <w:rPr>
          <w:rFonts w:cstheme="minorHAnsi"/>
          <w:color w:val="000000" w:themeColor="text1"/>
        </w:rPr>
        <w:t>≤</w:t>
      </w:r>
      <w:r w:rsidRPr="00DF45AE">
        <w:rPr>
          <w:color w:val="000000" w:themeColor="text1"/>
        </w:rPr>
        <w:t xml:space="preserve"> 120 minutes</w:t>
      </w:r>
      <w:bookmarkEnd w:id="4"/>
      <w:r w:rsidRPr="00DF45AE">
        <w:rPr>
          <w:color w:val="000000" w:themeColor="text1"/>
        </w:rPr>
        <w:t>.</w:t>
      </w:r>
      <w:bookmarkStart w:id="5" w:name="OLE_LINK59"/>
      <w:bookmarkEnd w:id="3"/>
      <w:r w:rsidRPr="00DF45AE">
        <w:rPr>
          <w:color w:val="000000" w:themeColor="text1"/>
        </w:rPr>
        <w:t xml:space="preserve"> For the calculated RS SARS CoV-2 D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= 3.2 J/m</w:t>
      </w:r>
      <w:r w:rsidRPr="00DF45AE">
        <w:rPr>
          <w:color w:val="000000" w:themeColor="text1"/>
          <w:vertAlign w:val="superscript"/>
        </w:rPr>
        <w:t>2</w:t>
      </w:r>
      <w:r w:rsidRPr="00DF45AE">
        <w:rPr>
          <w:color w:val="000000" w:themeColor="text1"/>
        </w:rPr>
        <w:t>, reduce column 5 by a factor of 12.5 to obtain column 7. As shown in Fig. 15, most of the sites have the number of months &gt; 9 for 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</w:t>
      </w:r>
      <w:r w:rsidRPr="00DF45AE">
        <w:rPr>
          <w:rFonts w:cstheme="minorHAnsi"/>
          <w:color w:val="000000" w:themeColor="text1"/>
        </w:rPr>
        <w:t>≤</w:t>
      </w:r>
      <w:r w:rsidRPr="00DF45AE">
        <w:rPr>
          <w:color w:val="000000" w:themeColor="text1"/>
        </w:rPr>
        <w:t xml:space="preserve"> 120 minutes (column 8). </w:t>
      </w:r>
      <w:bookmarkStart w:id="6" w:name="OLE_LINK172"/>
      <w:r w:rsidRPr="00DF45AE">
        <w:rPr>
          <w:color w:val="000000" w:themeColor="text1"/>
        </w:rPr>
        <w:t>It should be noted that the nominal value D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 xml:space="preserve"> = 40 J/m</w:t>
      </w:r>
      <w:r w:rsidRPr="00DF45AE">
        <w:rPr>
          <w:color w:val="000000" w:themeColor="text1"/>
          <w:vertAlign w:val="superscript"/>
        </w:rPr>
        <w:t>2</w:t>
      </w:r>
      <w:r w:rsidRPr="00DF45AE">
        <w:rPr>
          <w:color w:val="000000" w:themeColor="text1"/>
        </w:rPr>
        <w:t xml:space="preserve"> is based on laboratory results having a wide range of values (Table 1 items 1 to 6) mostly for different viruses suspended in a liquid medium and measured under a variety of laboratory conditions. This is not the case for the SARS CoV-2 virus responsible for COVID-19, where the inactivation was measured (RS) on a surface exposed to closely simulated sunlight and should represent conditions outdoors in natural sunlight.</w:t>
      </w:r>
      <w:bookmarkEnd w:id="6"/>
    </w:p>
    <w:p w:rsidR="009B6BC1" w:rsidRPr="00DF45AE" w:rsidRDefault="009B6BC1" w:rsidP="009B6BC1">
      <w:pPr>
        <w:ind w:firstLine="720"/>
        <w:jc w:val="both"/>
        <w:rPr>
          <w:color w:val="000000" w:themeColor="text1"/>
        </w:rPr>
      </w:pPr>
    </w:p>
    <w:p w:rsidR="009B6BC1" w:rsidRPr="00DF45AE" w:rsidRDefault="009B6BC1" w:rsidP="009B6BC1">
      <w:pPr>
        <w:ind w:firstLine="720"/>
        <w:jc w:val="both"/>
        <w:rPr>
          <w:color w:val="000000" w:themeColor="text1"/>
        </w:rPr>
      </w:pPr>
    </w:p>
    <w:p w:rsidR="009B6BC1" w:rsidRPr="00DF45AE" w:rsidRDefault="009B6BC1" w:rsidP="009B6BC1">
      <w:pPr>
        <w:ind w:firstLine="720"/>
        <w:jc w:val="both"/>
        <w:rPr>
          <w:color w:val="000000" w:themeColor="text1"/>
        </w:rPr>
      </w:pPr>
    </w:p>
    <w:tbl>
      <w:tblPr>
        <w:tblW w:w="10583" w:type="dxa"/>
        <w:jc w:val="center"/>
        <w:tblLook w:val="04A0" w:firstRow="1" w:lastRow="0" w:firstColumn="1" w:lastColumn="0" w:noHBand="0" w:noVBand="1"/>
      </w:tblPr>
      <w:tblGrid>
        <w:gridCol w:w="2453"/>
        <w:gridCol w:w="953"/>
        <w:gridCol w:w="1109"/>
        <w:gridCol w:w="1044"/>
        <w:gridCol w:w="1228"/>
        <w:gridCol w:w="1228"/>
        <w:gridCol w:w="1284"/>
        <w:gridCol w:w="1284"/>
      </w:tblGrid>
      <w:tr w:rsidR="00DF45AE" w:rsidRPr="00DF45AE" w:rsidTr="009B6BC1">
        <w:trPr>
          <w:trHeight w:val="300"/>
          <w:jc w:val="center"/>
        </w:trPr>
        <w:tc>
          <w:tcPr>
            <w:tcW w:w="10583" w:type="dxa"/>
            <w:gridSpan w:val="8"/>
            <w:noWrap/>
            <w:vAlign w:val="bottom"/>
            <w:hideMark/>
          </w:tcPr>
          <w:bookmarkEnd w:id="2"/>
          <w:bookmarkEnd w:id="5"/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Table S</w:t>
            </w:r>
            <w:proofErr w:type="gram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1  Monthly</w:t>
            </w:r>
            <w:proofErr w:type="gramEnd"/>
            <w:r w:rsidRPr="00DF45AE">
              <w:rPr>
                <w:rFonts w:ascii="Calibri" w:eastAsia="Times New Roman" w:hAnsi="Calibri" w:cs="Calibri"/>
                <w:color w:val="000000" w:themeColor="text1"/>
              </w:rPr>
              <w:t xml:space="preserve"> average &lt;T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gt; minimum (minutes) and number of months &lt;T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gt; ≤ 120 minutes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953" w:type="dxa"/>
            <w:noWrap/>
            <w:vAlign w:val="bottom"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109" w:type="dxa"/>
            <w:noWrap/>
            <w:vAlign w:val="bottom"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044" w:type="dxa"/>
            <w:noWrap/>
            <w:vAlign w:val="bottom"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D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=40J/m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D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=40J/m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D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=3.2J/m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D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=3.2J/m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Location</w:t>
            </w:r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Latitude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Longitude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Elevation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bookmarkStart w:id="7" w:name="OLE_LINK170"/>
            <w:bookmarkStart w:id="8" w:name="OLE_LINK181"/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in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lt;T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gt;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12</w:t>
            </w:r>
            <w:bookmarkEnd w:id="7"/>
            <w:bookmarkEnd w:id="8"/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bookmarkStart w:id="9" w:name="OLE_LINK171"/>
            <w:bookmarkStart w:id="10" w:name="OLE_LINK180"/>
            <w:r w:rsidRPr="00DF45AE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</w:t>
            </w:r>
            <w:bookmarkEnd w:id="9"/>
            <w:bookmarkEnd w:id="10"/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in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lt;T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90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&gt;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N</w:t>
            </w:r>
            <w:r w:rsidRPr="00DF45AE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bidjan_C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3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.0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5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buja_H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0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4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4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6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bu_Dhabi_A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4.4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4.3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7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ccra_GH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5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0.1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0.8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0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delaide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4.9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8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hmedabad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0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2.5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2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lbuquerque_NM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6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5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5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lexandria_E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2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9.9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1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lgiers_D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6.7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0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7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lice_Springs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3.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3.8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1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0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lta_Floresta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8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5.6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9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1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nchorage_AK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1.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49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23.2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.8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nkara_T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9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8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3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nnopolis_MD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0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6.2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6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osta_IT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7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3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6.1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4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rica_C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8.0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0.2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4.8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thens_G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9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7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7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6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tlanta_G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4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9.9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3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uckland_N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6.8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4.7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0.3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8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ghdad_IQ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3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4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7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ltimore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6.6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8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Bangalore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.9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7.5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9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2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ngkok_TH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.7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0.5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8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ngor_M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4.8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8.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3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1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odi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8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5.4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1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4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aton_Rouge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4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1.1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5.9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eiji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6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6.3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7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elsk_PO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9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0.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3.5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.6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eltsville_MS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0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6.7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4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erlin_D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5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.4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6.5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ogota_CO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4.0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5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0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0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oston_M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3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1.0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2.8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2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rasilia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5.8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7.9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0.3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0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risbane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7.4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3.0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7.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russels_B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0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5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udapest_H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7.9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0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7.6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4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uenos_Aires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4.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8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ulawayo_ZW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0.1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.5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3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9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4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Busan_K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1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9.0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7.7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0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bauw_N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8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5.1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.0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iro_E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0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2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4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lgary_C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0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4.0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4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nberra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5.2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9.1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4.8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pe_Town_Z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9.9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8.4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1.3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7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racas_V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6.9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5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asablanca_M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5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5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hengd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6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4.0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3.9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9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hennai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.0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0.2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hicago_IL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8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7.6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4.7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7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hongqi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9.5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6.5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hristchurch_N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3.5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2.6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2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9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Cordoba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1.4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4.1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1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allas_TX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7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6.8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6.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3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arwin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0.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5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ar_es_Salaam_T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2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4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elhi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.6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7.2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8.3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enver_CO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7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4.9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6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6.9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3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 xml:space="preserve">Des </w:t>
            </w: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oines_I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3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3.1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8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etroit_MI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3.0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6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haka_BD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0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4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ongguan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0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3.7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0.0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6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ubai_A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5.0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1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7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Eureka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4.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6.0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0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Flagstaff_AZ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1.6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1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8.3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Giza_E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0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2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9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Glascow_U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9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.9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02.2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.1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Greenbelt_MD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6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3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Grenada_E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1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.5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8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1.3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9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Griffin_G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4.2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9.6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3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Guangzho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1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3.2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0.1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6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amilton_N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7.8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5.3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5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angzho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2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0.1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4.3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9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anoi_V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1.0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5.8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8.8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artford_CT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2.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5.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6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avana_C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2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2.6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8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elsinki_FI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1.9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5.7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02.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.2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ong_Ko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2.2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1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4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onolulu_HI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1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57.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6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ouston_TX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9.7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5.3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4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o_Chi_Minh_V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.7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6.6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6.6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7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Hyderabad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.3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8.4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7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1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ndianapolis_OH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7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6.1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1.6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3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owa_Center_I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3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8.5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2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quitos_P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.7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3.2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spra_IT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8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7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9.4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9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stanbul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0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.9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0.9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4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Izania_E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.3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6.5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1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7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Jakarta_ID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.2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6.8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Jokioinen_FI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0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3.4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04.7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.3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Kansas_City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0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4.5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7.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4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Karachi_P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4.9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7.0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6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1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Kinshasa_CD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.3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.3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7.5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Kislovodsk_R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3.9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7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8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3.5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4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gos_N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4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4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6.5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7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hore_P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5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4.3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1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mar_CO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0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2.6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4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nsing_MI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7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4.5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5.5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6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uder_N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5.0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9.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5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_Paz_BO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6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8.1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7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6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0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a_Quiaca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2.1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5.5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eeds_U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.5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ima_P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.0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7.0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7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1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ondon_U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5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0.1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5.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.6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Los_Angeles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4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8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5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drid_E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4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.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6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6.1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kassar_ID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.1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9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2.9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4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naus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.1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0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Manchester_U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.9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85.7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.8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nhattan_NY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7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3.9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3.2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6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rimbo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3.4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3.2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1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1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rin_County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auna_Loa_Obs_HI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.5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5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3.9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5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elbourne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7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endoza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2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8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8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3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6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exico_City_MX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.4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9.1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2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iami_FL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5.7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0.1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6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onterrey_MX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5.6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0.3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7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0.5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0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ontreal_C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4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9.9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0.9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0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oscow_R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7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6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64.9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.1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Mt_Everest_0km</w:t>
            </w:r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5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Mt_Everest_8.85</w:t>
            </w:r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4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5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t_Kenya_K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3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6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Mumbai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.0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2.8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NAHA_JP</w:t>
            </w:r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6.2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7.6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airobi_K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0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8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8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7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anji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0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8.7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5.7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0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ew_Delhi_I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.6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7.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8.9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ew_Orleans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9.9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0.0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4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1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ew_York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7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1.0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3.6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Nice_F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3.6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2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9.9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Obninsk_R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6.61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9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.7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alembang_ID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.9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4.7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aris_F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8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3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7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7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erth_A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1.9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5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8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6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hoenix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3.4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2.0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ilar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1.6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3.8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4.2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5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ortland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5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.6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9.7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1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unta_Arenas_C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3.1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0.9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3.4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8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Quanzho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4.9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6.5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Queenstown_S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1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6.9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5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6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Quezon_City_PH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.6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1.0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7.9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Quito_EC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8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5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ecife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.0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4.9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7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2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edding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.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9.2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5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io_de_Janeiro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2.9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3.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9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iyadh_S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4.7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6.7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6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6.6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7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ome_IT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4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osario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2.9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0.6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4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2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Rural_Georgia_G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4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3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4.6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7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cramento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1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5.8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Saint_Petersburg_RU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9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3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5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.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lt_Lake_UT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1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3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5.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lvador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.9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8.4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 xml:space="preserve">San </w:t>
            </w: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Diego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7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7.1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2.9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8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Santa FE_NM_US</w:t>
            </w:r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6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5.9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1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ta_Rosa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.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6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tiago_C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33.4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0.6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5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1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2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_Antonio_TX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9.4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8.4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2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0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_Francisco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7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.4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2.9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8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_Jose_C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2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2.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7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_Julian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9.3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7.7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5.5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8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n_Pedro_C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2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8.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4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4.6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7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 xml:space="preserve">Sao </w:t>
            </w: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Paulo_B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23.5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6.6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7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2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apporo_JP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3.0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40.7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3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5.2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6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eattle_W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7.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3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3.8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3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eoul_K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7.5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6.9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4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hanghai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2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1.4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9.6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3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henyang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1.7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3.4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9.3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.7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henzhen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2.5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0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6.4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ingapore_SG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2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3.8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8.5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8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color w:val="000000" w:themeColor="text1"/>
              </w:rPr>
              <w:t>Sodankylä</w:t>
            </w:r>
            <w:r w:rsidRPr="00DF45AE">
              <w:rPr>
                <w:rFonts w:ascii="Calibri" w:eastAsia="Times New Roman" w:hAnsi="Calibri" w:cs="Calibri"/>
                <w:color w:val="000000" w:themeColor="text1"/>
              </w:rPr>
              <w:t>_FI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7.4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6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94.5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5.5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tanley_FK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1.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7.9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3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8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teamboat_Spr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0.4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6.8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.0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t_Louis_MO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6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90.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8.8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3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Suzho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1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0.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1.2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ampa_FL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82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7.2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3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ehran_I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6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1.4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1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2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1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Tel-</w:t>
            </w: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Aviv_IL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11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4.86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5.8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4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ianjin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.1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7.1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1.5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3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okyo_JP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5.6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9.8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6.4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9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oronto_C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3.65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9.3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6.1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.69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Tuscon_AZ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22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10.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7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6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6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Ushuaia_AR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54.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68.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39.7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.1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Utah_Center_UT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9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3.7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Vancouver_C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2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23.12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7.85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.43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Vientiane_LA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.97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2.63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17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7.09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5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aimea_HA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1.96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59.6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9.74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.9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ashington_DC_US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8.9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77.04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82.73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.6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ellington_NZ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41.3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74.8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5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2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enzhou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0.6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9.78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78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hite_Sands_NM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2.4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-106.5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.2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3.91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4.31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Wuhan_CN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5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2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8.2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4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t>Yangon_MM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5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2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8.2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4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F45AE" w:rsidRPr="00DF45AE" w:rsidTr="009B6BC1">
        <w:trPr>
          <w:trHeight w:val="300"/>
          <w:jc w:val="center"/>
        </w:trPr>
        <w:tc>
          <w:tcPr>
            <w:tcW w:w="24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DF45AE">
              <w:rPr>
                <w:rFonts w:ascii="Calibri" w:eastAsia="Times New Roman" w:hAnsi="Calibri" w:cs="Calibri"/>
                <w:color w:val="000000" w:themeColor="text1"/>
              </w:rPr>
              <w:lastRenderedPageBreak/>
              <w:t>Zugspitze_DE</w:t>
            </w:r>
            <w:proofErr w:type="spellEnd"/>
          </w:p>
        </w:tc>
        <w:tc>
          <w:tcPr>
            <w:tcW w:w="953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30.58</w:t>
            </w:r>
          </w:p>
        </w:tc>
        <w:tc>
          <w:tcPr>
            <w:tcW w:w="1109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14.27</w:t>
            </w:r>
          </w:p>
        </w:tc>
        <w:tc>
          <w:tcPr>
            <w:tcW w:w="104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0.02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8.26</w:t>
            </w:r>
          </w:p>
        </w:tc>
        <w:tc>
          <w:tcPr>
            <w:tcW w:w="1228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5.46</w:t>
            </w:r>
          </w:p>
        </w:tc>
        <w:tc>
          <w:tcPr>
            <w:tcW w:w="1284" w:type="dxa"/>
            <w:noWrap/>
            <w:vAlign w:val="bottom"/>
            <w:hideMark/>
          </w:tcPr>
          <w:p w:rsidR="009B6BC1" w:rsidRPr="00DF45AE" w:rsidRDefault="009B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F45AE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</w:tbl>
    <w:p w:rsidR="009B6BC1" w:rsidRPr="00DF45AE" w:rsidRDefault="009B6BC1" w:rsidP="009B6BC1">
      <w:pPr>
        <w:rPr>
          <w:color w:val="000000" w:themeColor="text1"/>
        </w:rPr>
      </w:pPr>
      <w:r w:rsidRPr="00DF45AE">
        <w:rPr>
          <w:color w:val="000000" w:themeColor="text1"/>
        </w:rPr>
        <w:t>* The height dependence calculation for Mt. Everest was extrapolated to 8.85 km from 8 km.</w:t>
      </w:r>
    </w:p>
    <w:p w:rsidR="009B6BC1" w:rsidRPr="00DF45AE" w:rsidRDefault="009B6BC1" w:rsidP="009B6BC1">
      <w:pPr>
        <w:rPr>
          <w:color w:val="000000" w:themeColor="text1"/>
        </w:rPr>
      </w:pPr>
      <w:r w:rsidRPr="00DF45AE">
        <w:rPr>
          <w:color w:val="000000" w:themeColor="text1"/>
        </w:rPr>
        <w:t>The effect of altitude on &lt;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>&gt; is clearly shown by artificially setting the height of Mt Everest to 0 km. The result is that for D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>=40J/m</w:t>
      </w:r>
      <w:r w:rsidRPr="00DF45AE">
        <w:rPr>
          <w:color w:val="000000" w:themeColor="text1"/>
          <w:vertAlign w:val="superscript"/>
        </w:rPr>
        <w:t>2</w:t>
      </w:r>
      <w:r w:rsidRPr="00DF45AE">
        <w:rPr>
          <w:color w:val="000000" w:themeColor="text1"/>
        </w:rPr>
        <w:t xml:space="preserve"> minimum &lt;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>&gt; increases from 44 minutes to 64 minutes and the number of months &lt;T</w:t>
      </w:r>
      <w:r w:rsidRPr="00DF45AE">
        <w:rPr>
          <w:color w:val="000000" w:themeColor="text1"/>
          <w:vertAlign w:val="subscript"/>
        </w:rPr>
        <w:t>90</w:t>
      </w:r>
      <w:r w:rsidRPr="00DF45AE">
        <w:rPr>
          <w:color w:val="000000" w:themeColor="text1"/>
        </w:rPr>
        <w:t>&gt; &lt; 120 minutes decreases from 11 to 8 months.</w:t>
      </w:r>
    </w:p>
    <w:p w:rsidR="00562815" w:rsidRPr="00DF45AE" w:rsidRDefault="00562815">
      <w:pPr>
        <w:rPr>
          <w:color w:val="000000" w:themeColor="text1"/>
        </w:rPr>
      </w:pPr>
    </w:p>
    <w:sectPr w:rsidR="00562815" w:rsidRPr="00DF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C1"/>
    <w:rsid w:val="00562815"/>
    <w:rsid w:val="007000F7"/>
    <w:rsid w:val="009B6BC1"/>
    <w:rsid w:val="00A60A6E"/>
    <w:rsid w:val="00BC695C"/>
    <w:rsid w:val="00DF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4882"/>
  <w15:chartTrackingRefBased/>
  <w15:docId w15:val="{77314A3E-DE87-483C-A3F8-F2915050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6BC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6BC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6B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6BC1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uiPriority w:val="99"/>
    <w:semiHidden/>
    <w:rsid w:val="009B6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B6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B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BC1"/>
  </w:style>
  <w:style w:type="paragraph" w:styleId="Footer">
    <w:name w:val="footer"/>
    <w:basedOn w:val="Normal"/>
    <w:link w:val="FooterChar"/>
    <w:uiPriority w:val="99"/>
    <w:semiHidden/>
    <w:unhideWhenUsed/>
    <w:rsid w:val="009B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BC1"/>
  </w:style>
  <w:style w:type="paragraph" w:styleId="BalloonText">
    <w:name w:val="Balloon Text"/>
    <w:basedOn w:val="Normal"/>
    <w:link w:val="BalloonTextChar"/>
    <w:uiPriority w:val="99"/>
    <w:semiHidden/>
    <w:unhideWhenUsed/>
    <w:rsid w:val="009B6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B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BC1"/>
    <w:pPr>
      <w:ind w:left="720"/>
      <w:contextualSpacing/>
    </w:pPr>
  </w:style>
  <w:style w:type="character" w:customStyle="1" w:styleId="volumeissue">
    <w:name w:val="volume_issue"/>
    <w:basedOn w:val="DefaultParagraphFont"/>
    <w:rsid w:val="009B6BC1"/>
  </w:style>
  <w:style w:type="character" w:customStyle="1" w:styleId="pagerange">
    <w:name w:val="page_range"/>
    <w:basedOn w:val="DefaultParagraphFont"/>
    <w:rsid w:val="009B6BC1"/>
  </w:style>
  <w:style w:type="character" w:customStyle="1" w:styleId="doilink">
    <w:name w:val="doi_link"/>
    <w:basedOn w:val="DefaultParagraphFont"/>
    <w:rsid w:val="009B6BC1"/>
  </w:style>
  <w:style w:type="character" w:customStyle="1" w:styleId="identifier">
    <w:name w:val="identifier"/>
    <w:basedOn w:val="DefaultParagraphFont"/>
    <w:rsid w:val="009B6BC1"/>
  </w:style>
  <w:style w:type="character" w:customStyle="1" w:styleId="id-label">
    <w:name w:val="id-label"/>
    <w:basedOn w:val="DefaultParagraphFont"/>
    <w:rsid w:val="009B6BC1"/>
  </w:style>
  <w:style w:type="character" w:customStyle="1" w:styleId="pseditboxdisponly">
    <w:name w:val="pseditbox_disponly"/>
    <w:basedOn w:val="DefaultParagraphFont"/>
    <w:rsid w:val="009B6BC1"/>
  </w:style>
  <w:style w:type="table" w:styleId="TableGrid">
    <w:name w:val="Table Grid"/>
    <w:basedOn w:val="TableNormal"/>
    <w:uiPriority w:val="59"/>
    <w:rsid w:val="009B6BC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2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99</Words>
  <Characters>9116</Characters>
  <Application>Microsoft Office Word</Application>
  <DocSecurity>0</DocSecurity>
  <Lines>75</Lines>
  <Paragraphs>21</Paragraphs>
  <ScaleCrop>false</ScaleCrop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herman</dc:creator>
  <cp:keywords/>
  <dc:description/>
  <cp:lastModifiedBy>jay herman</cp:lastModifiedBy>
  <cp:revision>6</cp:revision>
  <dcterms:created xsi:type="dcterms:W3CDTF">2020-08-24T22:26:00Z</dcterms:created>
  <dcterms:modified xsi:type="dcterms:W3CDTF">2020-08-25T17:59:00Z</dcterms:modified>
</cp:coreProperties>
</file>